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5B3FAB" w:rsidRDefault="7877049B" w:rsidP="0001436A">
      <w:pPr>
        <w:pStyle w:val="SupplementaryMaterial"/>
        <w:rPr>
          <w:b w:val="0"/>
        </w:rPr>
      </w:pPr>
      <w:r>
        <w:t>Supplementary Material</w:t>
      </w:r>
    </w:p>
    <w:p w14:paraId="34B98DDC" w14:textId="57B9D8BF" w:rsidR="7877049B" w:rsidRDefault="7877049B" w:rsidP="7877049B">
      <w:pPr>
        <w:pStyle w:val="Title"/>
      </w:pPr>
      <w:r>
        <w:t xml:space="preserve">Asthma is associated with a lower incidence of metastatic colorectal cancer in a US patient </w:t>
      </w:r>
      <w:proofErr w:type="gramStart"/>
      <w:r>
        <w:t>cohort</w:t>
      </w:r>
      <w:proofErr w:type="gramEnd"/>
    </w:p>
    <w:p w14:paraId="0F0FCD47" w14:textId="2FF30F1B" w:rsidR="7877049B" w:rsidRDefault="3E0E7A46" w:rsidP="7877049B">
      <w:pPr>
        <w:rPr>
          <w:b/>
          <w:bCs/>
        </w:rPr>
      </w:pPr>
      <w:r w:rsidRPr="3E0E7A46">
        <w:rPr>
          <w:b/>
          <w:bCs/>
        </w:rPr>
        <w:t xml:space="preserve">Jacob </w:t>
      </w:r>
      <w:proofErr w:type="spellStart"/>
      <w:r w:rsidRPr="3E0E7A46">
        <w:rPr>
          <w:b/>
          <w:bCs/>
        </w:rPr>
        <w:t>Beckstead</w:t>
      </w:r>
      <w:proofErr w:type="spellEnd"/>
      <w:r w:rsidRPr="3E0E7A46">
        <w:rPr>
          <w:b/>
          <w:bCs/>
        </w:rPr>
        <w:t xml:space="preserve">, </w:t>
      </w:r>
      <w:proofErr w:type="spellStart"/>
      <w:r w:rsidRPr="3E0E7A46">
        <w:rPr>
          <w:b/>
          <w:bCs/>
        </w:rPr>
        <w:t>Kunaal</w:t>
      </w:r>
      <w:proofErr w:type="spellEnd"/>
      <w:r w:rsidRPr="3E0E7A46">
        <w:rPr>
          <w:b/>
          <w:bCs/>
        </w:rPr>
        <w:t xml:space="preserve"> Mehrotra, Kayla Wilson, and Barbara Fingleton*</w:t>
      </w:r>
    </w:p>
    <w:p w14:paraId="018B854A" w14:textId="2F3C6AAA" w:rsidR="3E0E7A46" w:rsidRDefault="3E0E7A46" w:rsidP="3E0E7A46">
      <w:pPr>
        <w:spacing w:line="276" w:lineRule="auto"/>
      </w:pPr>
      <w:r>
        <w:t>Program in Cancer Biology, Department of Pharmacology, Vanderbilt University, Nashville, Tennessee, USA</w:t>
      </w:r>
    </w:p>
    <w:p w14:paraId="77398421" w14:textId="5829D31F" w:rsidR="00D86A17" w:rsidRDefault="3E0E7A46" w:rsidP="3E0E7A46">
      <w:pPr>
        <w:spacing w:before="100" w:beforeAutospacing="1" w:after="100" w:afterAutospacing="1"/>
        <w:textAlignment w:val="baseline"/>
      </w:pPr>
      <w:r w:rsidRPr="3E0E7A46">
        <w:rPr>
          <w:b/>
          <w:bCs/>
        </w:rPr>
        <w:t>* Corresponding Author:</w:t>
      </w:r>
      <w:r>
        <w:t xml:space="preserve"> </w:t>
      </w:r>
      <w:hyperlink r:id="rId8" w:history="1">
        <w:r w:rsidR="00D24C10" w:rsidRPr="005178E4">
          <w:rPr>
            <w:rStyle w:val="Hyperlink"/>
          </w:rPr>
          <w:t>Barbara.fingleton@vanderbilt.edu</w:t>
        </w:r>
      </w:hyperlink>
    </w:p>
    <w:p w14:paraId="7A375A08" w14:textId="77777777" w:rsidR="00D24C10" w:rsidRDefault="00D24C10" w:rsidP="3E0E7A46">
      <w:pPr>
        <w:spacing w:before="100" w:beforeAutospacing="1" w:after="100" w:afterAutospacing="1"/>
        <w:textAlignment w:val="baseline"/>
      </w:pPr>
    </w:p>
    <w:p w14:paraId="2BE89DAD" w14:textId="569E8463" w:rsidR="00D24C10" w:rsidRPr="00D24C10" w:rsidRDefault="00D24C10" w:rsidP="3E0E7A46">
      <w:pPr>
        <w:spacing w:before="100" w:beforeAutospacing="1" w:after="100" w:afterAutospacing="1"/>
        <w:textAlignment w:val="baseline"/>
        <w:rPr>
          <w:rFonts w:eastAsia="Times New Roman" w:cs="Times New Roman"/>
          <w:szCs w:val="24"/>
        </w:rPr>
      </w:pPr>
      <w:r w:rsidRPr="7877049B">
        <w:rPr>
          <w:rFonts w:eastAsia="Times New Roman" w:cs="Times New Roman"/>
          <w:b/>
          <w:bCs/>
          <w:szCs w:val="24"/>
        </w:rPr>
        <w:t>Supple</w:t>
      </w:r>
      <w:r>
        <w:rPr>
          <w:rFonts w:eastAsia="Times New Roman" w:cs="Times New Roman"/>
          <w:b/>
          <w:bCs/>
          <w:szCs w:val="24"/>
        </w:rPr>
        <w:t>men</w:t>
      </w:r>
      <w:r w:rsidRPr="7877049B">
        <w:rPr>
          <w:rFonts w:eastAsia="Times New Roman" w:cs="Times New Roman"/>
          <w:b/>
          <w:bCs/>
          <w:szCs w:val="24"/>
        </w:rPr>
        <w:t>tary Table 1.</w:t>
      </w:r>
      <w:r w:rsidRPr="7877049B">
        <w:rPr>
          <w:rFonts w:eastAsia="Times New Roman" w:cs="Times New Roman"/>
          <w:szCs w:val="24"/>
        </w:rPr>
        <w:t xml:space="preserve"> ICD 9 and 10 codes used as inclusion criteria for colorectal cancer cohorts. Instances of these codes must occur between January 1</w:t>
      </w:r>
      <w:r w:rsidRPr="7877049B">
        <w:rPr>
          <w:rFonts w:eastAsia="Times New Roman" w:cs="Times New Roman"/>
          <w:szCs w:val="24"/>
          <w:vertAlign w:val="superscript"/>
        </w:rPr>
        <w:t>st</w:t>
      </w:r>
      <w:r w:rsidRPr="7877049B">
        <w:rPr>
          <w:rFonts w:eastAsia="Times New Roman" w:cs="Times New Roman"/>
          <w:szCs w:val="24"/>
        </w:rPr>
        <w:t xml:space="preserve">, </w:t>
      </w:r>
      <w:proofErr w:type="gramStart"/>
      <w:r w:rsidRPr="7877049B">
        <w:rPr>
          <w:rFonts w:eastAsia="Times New Roman" w:cs="Times New Roman"/>
          <w:szCs w:val="24"/>
        </w:rPr>
        <w:t>2005</w:t>
      </w:r>
      <w:proofErr w:type="gramEnd"/>
      <w:r w:rsidRPr="7877049B">
        <w:rPr>
          <w:rFonts w:eastAsia="Times New Roman" w:cs="Times New Roman"/>
          <w:szCs w:val="24"/>
        </w:rPr>
        <w:t xml:space="preserve"> and December 31</w:t>
      </w:r>
      <w:r w:rsidRPr="7877049B">
        <w:rPr>
          <w:rFonts w:eastAsia="Times New Roman" w:cs="Times New Roman"/>
          <w:szCs w:val="24"/>
          <w:vertAlign w:val="superscript"/>
        </w:rPr>
        <w:t>st</w:t>
      </w:r>
      <w:r w:rsidRPr="7877049B">
        <w:rPr>
          <w:rFonts w:eastAsia="Times New Roman" w:cs="Times New Roman"/>
          <w:szCs w:val="24"/>
        </w:rPr>
        <w:t>, 2015 to be included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5"/>
      </w:tblGrid>
      <w:tr w:rsidR="00366947" w:rsidRPr="005B3FAB" w14:paraId="1B7A0426" w14:textId="77777777" w:rsidTr="00366947">
        <w:tc>
          <w:tcPr>
            <w:tcW w:w="9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8EE0B8" w14:textId="0D8A1AFC" w:rsidR="00366947" w:rsidRPr="005B3FAB" w:rsidRDefault="00366947" w:rsidP="00366947">
            <w:pPr>
              <w:spacing w:before="100" w:beforeAutospacing="1" w:after="100" w:afterAutospacing="1" w:line="0" w:lineRule="atLeast"/>
              <w:ind w:left="180"/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5B3FAB">
              <w:rPr>
                <w:rFonts w:eastAsia="Times New Roman" w:cs="Times New Roman"/>
                <w:b/>
                <w:sz w:val="22"/>
              </w:rPr>
              <w:t>ICD</w:t>
            </w:r>
            <w:r w:rsidR="00BB6BFF" w:rsidRPr="005B3FAB">
              <w:rPr>
                <w:rFonts w:eastAsia="Times New Roman" w:cs="Times New Roman"/>
                <w:b/>
                <w:sz w:val="22"/>
              </w:rPr>
              <w:t xml:space="preserve"> </w:t>
            </w:r>
            <w:r w:rsidRPr="005B3FAB">
              <w:rPr>
                <w:rFonts w:eastAsia="Times New Roman" w:cs="Times New Roman"/>
                <w:b/>
                <w:sz w:val="22"/>
              </w:rPr>
              <w:t>9 </w:t>
            </w:r>
          </w:p>
        </w:tc>
      </w:tr>
      <w:tr w:rsidR="00366947" w:rsidRPr="005B3FAB" w14:paraId="1BAB1C80" w14:textId="77777777" w:rsidTr="00366947">
        <w:tc>
          <w:tcPr>
            <w:tcW w:w="9015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auto"/>
            <w:hideMark/>
          </w:tcPr>
          <w:p w14:paraId="79A3D080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53-Malignant neoplasm of colon  </w:t>
            </w:r>
          </w:p>
          <w:p w14:paraId="1C82BBEF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53.0-Malignant neoplasm of hepatic flexure  </w:t>
            </w:r>
          </w:p>
          <w:p w14:paraId="5E7075FF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53.1-Malignant neoplasm of transverse colon  </w:t>
            </w:r>
          </w:p>
          <w:p w14:paraId="1B6B9DFE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53.2-Malignant neoplasm of descending colon  </w:t>
            </w:r>
          </w:p>
          <w:p w14:paraId="0A98D166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53.3-Malignant neoplasm of sigmoid colon  </w:t>
            </w:r>
          </w:p>
          <w:p w14:paraId="23A5EB68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53.4-Malignant neoplasm of cecum  </w:t>
            </w:r>
          </w:p>
          <w:p w14:paraId="2F44B4D9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53.6-Malignant neoplasm of ascending colon  </w:t>
            </w:r>
          </w:p>
          <w:p w14:paraId="79DAA7EB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53.7-Malignant neoplasm of splenic flexure  </w:t>
            </w:r>
          </w:p>
          <w:p w14:paraId="5468E053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53.8-Malignant neoplasm of other specified sites of large intestine  </w:t>
            </w:r>
          </w:p>
          <w:p w14:paraId="5672B707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53.9-Malignant neoplasm of colon, unspecified site </w:t>
            </w:r>
          </w:p>
          <w:p w14:paraId="09E47072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54-Malignant neoplasm of rectum, rectosigmoid junction, and anus </w:t>
            </w:r>
          </w:p>
          <w:p w14:paraId="1BBA8448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54.0-Malignant neoplasm of rectosigmoid junction  </w:t>
            </w:r>
          </w:p>
          <w:p w14:paraId="619EE1FA" w14:textId="5D7180D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54.8-Malignant neoplasm of other sites of rectum, rectosigmoid junction, and anus </w:t>
            </w:r>
          </w:p>
        </w:tc>
      </w:tr>
      <w:tr w:rsidR="00366947" w:rsidRPr="005B3FAB" w14:paraId="766786C2" w14:textId="77777777" w:rsidTr="00366947">
        <w:tc>
          <w:tcPr>
            <w:tcW w:w="9015" w:type="dxa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FC7569" w14:textId="0639FA7C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b/>
                <w:sz w:val="22"/>
              </w:rPr>
            </w:pPr>
            <w:r w:rsidRPr="005B3FAB">
              <w:rPr>
                <w:rFonts w:eastAsia="Times New Roman" w:cs="Times New Roman"/>
                <w:b/>
                <w:sz w:val="22"/>
              </w:rPr>
              <w:t>ICD</w:t>
            </w:r>
            <w:r w:rsidR="00BB6BFF" w:rsidRPr="005B3FAB">
              <w:rPr>
                <w:rFonts w:eastAsia="Times New Roman" w:cs="Times New Roman"/>
                <w:b/>
                <w:sz w:val="22"/>
              </w:rPr>
              <w:t xml:space="preserve"> </w:t>
            </w:r>
            <w:r w:rsidRPr="005B3FAB">
              <w:rPr>
                <w:rFonts w:eastAsia="Times New Roman" w:cs="Times New Roman"/>
                <w:b/>
                <w:sz w:val="22"/>
              </w:rPr>
              <w:t>10 </w:t>
            </w:r>
          </w:p>
        </w:tc>
      </w:tr>
      <w:tr w:rsidR="00366947" w:rsidRPr="005B3FAB" w14:paraId="30112510" w14:textId="77777777" w:rsidTr="00366947">
        <w:tc>
          <w:tcPr>
            <w:tcW w:w="9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E0BE97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18.0-Malignant neoplasm of cecum  </w:t>
            </w:r>
          </w:p>
          <w:p w14:paraId="55FCAE66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18.2-Malignant neoplasm of ascending colon  </w:t>
            </w:r>
          </w:p>
          <w:p w14:paraId="59BB6F85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18.3-Malignant neoplasm of hepatic flexure  </w:t>
            </w:r>
          </w:p>
          <w:p w14:paraId="06B233D0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18.4-Malignant neoplasm of transverse colon  </w:t>
            </w:r>
          </w:p>
          <w:p w14:paraId="7D7A54A7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18.5-Malignant neoplasm of splenic flexure  </w:t>
            </w:r>
          </w:p>
          <w:p w14:paraId="590E7D4F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18.6-Malignant neoplasm of descending colon  </w:t>
            </w:r>
          </w:p>
          <w:p w14:paraId="1BEA163E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18.7-Malignant neoplasm of sigmoid colon  </w:t>
            </w:r>
          </w:p>
          <w:p w14:paraId="7E641A7E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18.8-Malignant neoplasm of overlapping sites of colon  </w:t>
            </w:r>
          </w:p>
          <w:p w14:paraId="61594909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18.9-Malignant neoplasm of colon, unspecified  </w:t>
            </w:r>
          </w:p>
          <w:p w14:paraId="3953C273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19-Malignant neoplasm of rectosigmoid junction  </w:t>
            </w:r>
          </w:p>
          <w:p w14:paraId="2E426655" w14:textId="5D5789FF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 xml:space="preserve">C21.8-Malignant neoplasm of overlapping sites of rectum, </w:t>
            </w:r>
            <w:proofErr w:type="gramStart"/>
            <w:r w:rsidRPr="005B3FAB">
              <w:rPr>
                <w:rFonts w:eastAsia="Times New Roman" w:cs="Times New Roman"/>
                <w:sz w:val="22"/>
              </w:rPr>
              <w:t>anus</w:t>
            </w:r>
            <w:proofErr w:type="gramEnd"/>
            <w:r w:rsidRPr="005B3FAB">
              <w:rPr>
                <w:rFonts w:eastAsia="Times New Roman" w:cs="Times New Roman"/>
                <w:sz w:val="22"/>
              </w:rPr>
              <w:t xml:space="preserve"> and anal canal </w:t>
            </w:r>
          </w:p>
        </w:tc>
      </w:tr>
    </w:tbl>
    <w:p w14:paraId="0E712595" w14:textId="1887889A" w:rsidR="00366947" w:rsidRPr="005B3FAB" w:rsidRDefault="00366947">
      <w:pPr>
        <w:spacing w:before="0" w:after="200" w:line="276" w:lineRule="auto"/>
        <w:rPr>
          <w:rFonts w:eastAsia="Times New Roman" w:cs="Times New Roman"/>
          <w:szCs w:val="24"/>
        </w:rPr>
      </w:pPr>
      <w:r w:rsidRPr="005B3FAB">
        <w:rPr>
          <w:rFonts w:eastAsia="Times New Roman" w:cs="Times New Roman"/>
          <w:szCs w:val="24"/>
        </w:rPr>
        <w:br w:type="page"/>
      </w:r>
    </w:p>
    <w:p w14:paraId="22903BC9" w14:textId="746F85FA" w:rsidR="00D86A17" w:rsidRPr="005B3FAB" w:rsidRDefault="00D24C10" w:rsidP="00D86A17">
      <w:pPr>
        <w:spacing w:before="100" w:beforeAutospacing="1" w:after="100" w:afterAutospacing="1"/>
        <w:textAlignment w:val="baseline"/>
        <w:rPr>
          <w:rFonts w:eastAsia="Times New Roman" w:cs="Times New Roman"/>
          <w:szCs w:val="24"/>
        </w:rPr>
      </w:pPr>
      <w:r w:rsidRPr="7877049B">
        <w:rPr>
          <w:rFonts w:eastAsia="Times New Roman" w:cs="Times New Roman"/>
          <w:b/>
          <w:bCs/>
          <w:szCs w:val="24"/>
        </w:rPr>
        <w:lastRenderedPageBreak/>
        <w:t xml:space="preserve">Supplementary </w:t>
      </w:r>
      <w:r>
        <w:rPr>
          <w:rFonts w:eastAsia="Times New Roman" w:cs="Times New Roman"/>
          <w:b/>
          <w:bCs/>
          <w:szCs w:val="24"/>
        </w:rPr>
        <w:t>T</w:t>
      </w:r>
      <w:r w:rsidRPr="7877049B">
        <w:rPr>
          <w:rFonts w:eastAsia="Times New Roman" w:cs="Times New Roman"/>
          <w:b/>
          <w:bCs/>
          <w:szCs w:val="24"/>
        </w:rPr>
        <w:t>able 2.</w:t>
      </w:r>
      <w:r w:rsidRPr="7877049B">
        <w:rPr>
          <w:rFonts w:eastAsia="Times New Roman" w:cs="Times New Roman"/>
          <w:szCs w:val="24"/>
        </w:rPr>
        <w:t xml:space="preserve"> ICD 9 and 10 codes and relevant keywords serving as inclusive criteria for the metastatic colorectal cancer cohort. To qualify for inclusion, records must have at least two instances of the</w:t>
      </w:r>
      <w:r>
        <w:rPr>
          <w:rFonts w:eastAsia="Times New Roman" w:cs="Times New Roman"/>
          <w:szCs w:val="24"/>
        </w:rPr>
        <w:t xml:space="preserve">se </w:t>
      </w:r>
      <w:r w:rsidRPr="7877049B">
        <w:rPr>
          <w:rFonts w:eastAsia="Times New Roman" w:cs="Times New Roman"/>
          <w:szCs w:val="24"/>
        </w:rPr>
        <w:t>criteria.</w:t>
      </w:r>
    </w:p>
    <w:tbl>
      <w:tblPr>
        <w:tblW w:w="98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25"/>
      </w:tblGrid>
      <w:tr w:rsidR="00366947" w:rsidRPr="005B3FAB" w14:paraId="7BB37DC9" w14:textId="77777777" w:rsidTr="00366947">
        <w:tc>
          <w:tcPr>
            <w:tcW w:w="9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BB8FC2" w14:textId="794B1EB7" w:rsidR="00366947" w:rsidRPr="005B3FAB" w:rsidRDefault="00366947" w:rsidP="00366947">
            <w:pPr>
              <w:spacing w:before="100" w:beforeAutospacing="1" w:after="100" w:afterAutospacing="1" w:line="0" w:lineRule="atLeast"/>
              <w:ind w:left="180"/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5B3FAB">
              <w:rPr>
                <w:rFonts w:eastAsia="Times New Roman" w:cs="Times New Roman"/>
                <w:b/>
                <w:sz w:val="22"/>
              </w:rPr>
              <w:t>ICD</w:t>
            </w:r>
            <w:r w:rsidR="00BB6BFF" w:rsidRPr="005B3FAB">
              <w:rPr>
                <w:rFonts w:eastAsia="Times New Roman" w:cs="Times New Roman"/>
                <w:b/>
                <w:sz w:val="22"/>
              </w:rPr>
              <w:t xml:space="preserve"> </w:t>
            </w:r>
            <w:r w:rsidRPr="005B3FAB">
              <w:rPr>
                <w:rFonts w:eastAsia="Times New Roman" w:cs="Times New Roman"/>
                <w:b/>
                <w:sz w:val="22"/>
              </w:rPr>
              <w:t>9 </w:t>
            </w:r>
          </w:p>
        </w:tc>
      </w:tr>
      <w:tr w:rsidR="00366947" w:rsidRPr="005B3FAB" w14:paraId="208A4055" w14:textId="77777777" w:rsidTr="00BB6BFF">
        <w:tc>
          <w:tcPr>
            <w:tcW w:w="9825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auto"/>
            <w:hideMark/>
          </w:tcPr>
          <w:p w14:paraId="2FED7D49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-Secondary and unspecified malignant neoplasm of lymph nodes </w:t>
            </w:r>
          </w:p>
          <w:p w14:paraId="44EC1756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0-Secondary and unspecified malignant neoplasm of lymph nodes of head, face, and neck  </w:t>
            </w:r>
          </w:p>
          <w:p w14:paraId="30481276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1-Secondary and unspecified malignant neoplasm of intrathoracic lymph nodes  </w:t>
            </w:r>
          </w:p>
          <w:p w14:paraId="57F91900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2-Secondary and unspecified malignant neoplasm of intra-abdominal lymph nodes  </w:t>
            </w:r>
          </w:p>
          <w:p w14:paraId="0A40F091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3-Secondary and unspecified malignant neoplasm of lymph nodes of axilla and upper limb  </w:t>
            </w:r>
          </w:p>
          <w:p w14:paraId="78599CCD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5-Secondary and unspecified malignant neoplasm of lymph nodes of inguinal region and lower limb </w:t>
            </w:r>
          </w:p>
          <w:p w14:paraId="20E1522B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6-Secondary and unspecified malignant neoplasm of intrapelvic lymph nodes  </w:t>
            </w:r>
          </w:p>
          <w:p w14:paraId="7F1A1276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8-Secondary and unspecified malignant neoplasm of lymph nodes of multiple sites  </w:t>
            </w:r>
          </w:p>
          <w:p w14:paraId="264326B7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9-Secondary and unspecified malignant neoplasm of lymph nodes, site unspecified </w:t>
            </w:r>
          </w:p>
          <w:p w14:paraId="7930F90B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-Secondary malignant neoplasm of respiratory and digestive systems </w:t>
            </w:r>
          </w:p>
          <w:p w14:paraId="66CF0E89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0-Secondary malignant neoplasm of lung  </w:t>
            </w:r>
          </w:p>
          <w:p w14:paraId="306D7B35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1-Secondary malignant neoplasm of mediastinum  </w:t>
            </w:r>
          </w:p>
          <w:p w14:paraId="731C6722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2-Secondary malignant neoplasm of pleura  </w:t>
            </w:r>
          </w:p>
          <w:p w14:paraId="23AD7D1D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3-Secondary malignant neoplasm of other respiratory organs  </w:t>
            </w:r>
          </w:p>
          <w:p w14:paraId="51A57B74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4-Secondary malignant neoplasm of small intestine including duodenum </w:t>
            </w:r>
          </w:p>
          <w:p w14:paraId="547DFAA4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5-Secondary malignant neoplasm of large intestine and rectum </w:t>
            </w:r>
          </w:p>
          <w:p w14:paraId="000535D5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6-Secondary malignant neoplasm of retroperitoneum and peritoneum  </w:t>
            </w:r>
          </w:p>
          <w:p w14:paraId="62EECE18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7-Malignant neoplasm of liver, secondary  </w:t>
            </w:r>
          </w:p>
          <w:p w14:paraId="7E6564E1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8-Secondary malignant neoplasm of other digestive organs and spleen  </w:t>
            </w:r>
          </w:p>
          <w:p w14:paraId="12DC049A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-Secondary malignant neoplasm of other specified sites  </w:t>
            </w:r>
          </w:p>
          <w:p w14:paraId="1DA93AF9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0-Secondary malignant neoplasm of kidney  </w:t>
            </w:r>
          </w:p>
          <w:p w14:paraId="004830B0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1-Secondary malignant neoplasm of other urinary organs  </w:t>
            </w:r>
          </w:p>
          <w:p w14:paraId="6C807553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2-Secondary malignant neoplasm of skin  </w:t>
            </w:r>
          </w:p>
          <w:p w14:paraId="1721E37F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3-Secondary malignant neoplasm of brain and spinal cord </w:t>
            </w:r>
          </w:p>
          <w:p w14:paraId="0A21480C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4-Secondary malignant neoplasm of other parts of nervous system  </w:t>
            </w:r>
          </w:p>
          <w:p w14:paraId="39D59DB8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5-Secondary malignant neoplasm of bone and bone marrow </w:t>
            </w:r>
          </w:p>
          <w:p w14:paraId="53107FDF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6-Secondary malignant neoplasm of ovary  </w:t>
            </w:r>
          </w:p>
          <w:p w14:paraId="3B067AA9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7-Secondary malignant neoplasm of adrenal gland </w:t>
            </w:r>
          </w:p>
          <w:p w14:paraId="029C6769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8-Secondary malignant neoplasm of other specified sites  </w:t>
            </w:r>
          </w:p>
          <w:p w14:paraId="4537DB98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81-Secondary malignant neoplasm of breast  </w:t>
            </w:r>
          </w:p>
          <w:p w14:paraId="0AF035C2" w14:textId="77777777" w:rsidR="00366947" w:rsidRPr="005B3FAB" w:rsidRDefault="00366947" w:rsidP="00366947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82-Secondary malignant neoplasm of genital organs </w:t>
            </w:r>
          </w:p>
          <w:p w14:paraId="3C4B0E4C" w14:textId="77777777" w:rsidR="00366947" w:rsidRPr="005B3FAB" w:rsidRDefault="00366947" w:rsidP="00366947">
            <w:pPr>
              <w:spacing w:before="0" w:after="0" w:line="0" w:lineRule="atLeast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89-Secondary malignant neoplasm of other specified sites </w:t>
            </w:r>
          </w:p>
        </w:tc>
      </w:tr>
      <w:tr w:rsidR="00366947" w:rsidRPr="005B3FAB" w14:paraId="3D038122" w14:textId="77777777" w:rsidTr="00BB6BFF">
        <w:trPr>
          <w:trHeight w:val="371"/>
        </w:trPr>
        <w:tc>
          <w:tcPr>
            <w:tcW w:w="9825" w:type="dxa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14FB90" w14:textId="51E6511C" w:rsidR="00366947" w:rsidRPr="005B3FAB" w:rsidRDefault="00BB6BFF" w:rsidP="00366947">
            <w:pPr>
              <w:spacing w:before="100" w:beforeAutospacing="1" w:after="100" w:afterAutospacing="1" w:line="0" w:lineRule="atLeast"/>
              <w:ind w:left="180"/>
              <w:textAlignment w:val="baseline"/>
              <w:rPr>
                <w:rFonts w:eastAsia="Times New Roman" w:cs="Times New Roman"/>
                <w:b/>
                <w:sz w:val="22"/>
              </w:rPr>
            </w:pPr>
            <w:r w:rsidRPr="005B3FAB">
              <w:rPr>
                <w:rFonts w:eastAsia="Times New Roman" w:cs="Times New Roman"/>
                <w:b/>
                <w:sz w:val="22"/>
              </w:rPr>
              <w:t>ICD 10</w:t>
            </w:r>
          </w:p>
        </w:tc>
      </w:tr>
      <w:tr w:rsidR="00366947" w:rsidRPr="005B3FAB" w14:paraId="28348D0A" w14:textId="77777777" w:rsidTr="00BB6BFF">
        <w:trPr>
          <w:trHeight w:val="371"/>
        </w:trPr>
        <w:tc>
          <w:tcPr>
            <w:tcW w:w="9825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auto"/>
          </w:tcPr>
          <w:p w14:paraId="6822CBCB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 xml:space="preserve">C77.0-Secondary and unspecified malignant neoplasm of lymph nodes of head, </w:t>
            </w:r>
            <w:proofErr w:type="gramStart"/>
            <w:r w:rsidRPr="005B3FAB">
              <w:rPr>
                <w:rFonts w:eastAsia="Times New Roman" w:cs="Times New Roman"/>
                <w:sz w:val="22"/>
              </w:rPr>
              <w:t>face</w:t>
            </w:r>
            <w:proofErr w:type="gramEnd"/>
            <w:r w:rsidRPr="005B3FAB">
              <w:rPr>
                <w:rFonts w:eastAsia="Times New Roman" w:cs="Times New Roman"/>
                <w:sz w:val="22"/>
              </w:rPr>
              <w:t xml:space="preserve"> and neck  </w:t>
            </w:r>
          </w:p>
          <w:p w14:paraId="19F11599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1-Secondary and unspecified malignant neoplasm of intrathoracic lymph nodes  </w:t>
            </w:r>
          </w:p>
          <w:p w14:paraId="50D642CE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2-Secondary and unspecified malignant neoplasm of intra-abdominal lymph nodes  </w:t>
            </w:r>
          </w:p>
          <w:p w14:paraId="46CDC9D4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3-Secondary and unspecified malignant neoplasm of axilla and upper limb lymph nodes </w:t>
            </w:r>
          </w:p>
          <w:p w14:paraId="5FC4A08E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4-Secondary and unspecified malignant neoplasm of inguinal and lower limb lymph nodes </w:t>
            </w:r>
          </w:p>
          <w:p w14:paraId="15505FEC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5-Secondary and unspecified malignant neoplasm of intrapelvic lymph nodes  </w:t>
            </w:r>
          </w:p>
          <w:p w14:paraId="477CAFA2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8-Secondary and unspecified malignant neoplasm of lymph nodes of multiple regions  </w:t>
            </w:r>
          </w:p>
          <w:p w14:paraId="156ABDF5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9-Secondary and unspecified malignant neoplasm of lymph node, unspecified  </w:t>
            </w:r>
          </w:p>
          <w:p w14:paraId="3B062D41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00-Secondary malignant neoplasm of unspecified lung </w:t>
            </w:r>
          </w:p>
          <w:p w14:paraId="7702FADD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1-Secondary malignant neoplasm of mediastinum  </w:t>
            </w:r>
          </w:p>
          <w:p w14:paraId="485EF1D6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2-Secondary malignant neoplasm of pleura  </w:t>
            </w:r>
          </w:p>
          <w:p w14:paraId="7D707AD3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39-Secondary malignant neoplasm of other respiratory organs  </w:t>
            </w:r>
          </w:p>
          <w:p w14:paraId="5F24F9EB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lastRenderedPageBreak/>
              <w:t>C78.4-Secondary malignant neoplasm of small intestine </w:t>
            </w:r>
          </w:p>
          <w:p w14:paraId="2894A395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5-Secondary malignant neoplasm of large intestine and rectum </w:t>
            </w:r>
          </w:p>
          <w:p w14:paraId="69546497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6-Secondary malignant neoplasm of retroperitoneum and peritoneum  </w:t>
            </w:r>
          </w:p>
          <w:p w14:paraId="65A3F069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7-Secondary malignant neoplasm of liver and intrahepatic bile duct  </w:t>
            </w:r>
          </w:p>
          <w:p w14:paraId="5D4ADA23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7-Secondary malignant neoplasm of liver and intrahepatic bile duct  </w:t>
            </w:r>
          </w:p>
          <w:p w14:paraId="1B9F636F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89-Secondary malignant neoplasm of other digestive organs  </w:t>
            </w:r>
          </w:p>
          <w:p w14:paraId="4CB65052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00-Secondary malignant neoplasm of unspecified kidney and renal pelvis  </w:t>
            </w:r>
          </w:p>
          <w:p w14:paraId="09344012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11-Secondary malignant neoplasm of bladder  </w:t>
            </w:r>
          </w:p>
          <w:p w14:paraId="348AA3B1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19-Secondary malignant neoplasm of other urinary organs  </w:t>
            </w:r>
          </w:p>
          <w:p w14:paraId="45B69D22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2-Secondary malignant neoplasm of skin  </w:t>
            </w:r>
          </w:p>
          <w:p w14:paraId="09B70768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31-Secondary malignant neoplasm of brain  </w:t>
            </w:r>
          </w:p>
          <w:p w14:paraId="4DA3E364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32-Secondary malignant neoplasm of cerebral meninges </w:t>
            </w:r>
          </w:p>
          <w:p w14:paraId="23575F87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49-Secondary malignant neoplasm of other parts of nervous system  </w:t>
            </w:r>
          </w:p>
          <w:p w14:paraId="69F87C9B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51-Secondary malignant neoplasm of bone  </w:t>
            </w:r>
          </w:p>
          <w:p w14:paraId="7CD139D8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52-Secondary malignant neoplasm of bone marrow </w:t>
            </w:r>
          </w:p>
          <w:p w14:paraId="01A5171F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60-Secondary malignant neoplasm of unspecified ovary </w:t>
            </w:r>
          </w:p>
          <w:p w14:paraId="3574B948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70-Secondary malignant neoplasm of unspecified adrenal gland  </w:t>
            </w:r>
          </w:p>
          <w:p w14:paraId="59F4E1C3" w14:textId="77777777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81-Secondary malignant neoplasm of breast  </w:t>
            </w:r>
          </w:p>
          <w:p w14:paraId="10FF2B80" w14:textId="0B18DBB6" w:rsidR="00366947" w:rsidRPr="005B3FAB" w:rsidRDefault="00366947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82-Secondary malignant neoplasm of genital organs </w:t>
            </w:r>
            <w:r w:rsidR="00BB6BFF" w:rsidRPr="005B3FAB">
              <w:rPr>
                <w:rFonts w:eastAsia="Times New Roman" w:cs="Times New Roman"/>
                <w:sz w:val="22"/>
              </w:rPr>
              <w:br/>
            </w:r>
            <w:r w:rsidRPr="005B3FAB">
              <w:rPr>
                <w:rFonts w:eastAsia="Times New Roman" w:cs="Times New Roman"/>
                <w:sz w:val="22"/>
              </w:rPr>
              <w:t>C79.89-Secondary malignant neoplasm of other specified sites </w:t>
            </w:r>
          </w:p>
        </w:tc>
      </w:tr>
      <w:tr w:rsidR="00366947" w:rsidRPr="005B3FAB" w14:paraId="1985F5BB" w14:textId="77777777" w:rsidTr="00BB6BFF">
        <w:trPr>
          <w:trHeight w:val="371"/>
        </w:trPr>
        <w:tc>
          <w:tcPr>
            <w:tcW w:w="9825" w:type="dxa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BBC51F" w14:textId="71ECA827" w:rsidR="00366947" w:rsidRPr="005B3FAB" w:rsidRDefault="00BB6BFF" w:rsidP="00BB6BFF">
            <w:pPr>
              <w:spacing w:before="100" w:beforeAutospacing="1" w:after="100" w:afterAutospacing="1" w:line="0" w:lineRule="atLeast"/>
              <w:ind w:left="180"/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5B3FAB">
              <w:rPr>
                <w:rFonts w:eastAsia="Times New Roman" w:cs="Times New Roman"/>
                <w:b/>
                <w:sz w:val="22"/>
              </w:rPr>
              <w:lastRenderedPageBreak/>
              <w:t>Keywords in Pathology Reports</w:t>
            </w:r>
          </w:p>
        </w:tc>
      </w:tr>
      <w:tr w:rsidR="00366947" w:rsidRPr="005B3FAB" w14:paraId="06DF94BD" w14:textId="77777777" w:rsidTr="00366947">
        <w:tc>
          <w:tcPr>
            <w:tcW w:w="9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8EC9C6" w14:textId="486CC2D8" w:rsidR="00366947" w:rsidRPr="005B3FAB" w:rsidRDefault="00366947" w:rsidP="00BB6BFF">
            <w:pPr>
              <w:spacing w:before="100" w:beforeAutospacing="1" w:after="100" w:afterAutospacing="1"/>
              <w:ind w:left="180"/>
              <w:textAlignment w:val="baseline"/>
              <w:rPr>
                <w:rFonts w:eastAsia="Times New Roman" w:cs="Times New Roman"/>
                <w:szCs w:val="24"/>
              </w:rPr>
            </w:pPr>
            <w:r w:rsidRPr="005B3FAB">
              <w:rPr>
                <w:rFonts w:eastAsia="Times New Roman" w:cs="Times New Roman"/>
                <w:sz w:val="22"/>
              </w:rPr>
              <w:t>pN1 </w:t>
            </w:r>
            <w:r w:rsidRPr="005B3FAB">
              <w:rPr>
                <w:rFonts w:eastAsia="Times New Roman" w:cs="Times New Roman"/>
                <w:szCs w:val="24"/>
              </w:rPr>
              <w:br/>
            </w:r>
            <w:r w:rsidRPr="005B3FAB">
              <w:rPr>
                <w:rFonts w:eastAsia="Times New Roman" w:cs="Times New Roman"/>
                <w:sz w:val="22"/>
              </w:rPr>
              <w:t>pN2 </w:t>
            </w:r>
          </w:p>
        </w:tc>
      </w:tr>
    </w:tbl>
    <w:p w14:paraId="2A3589E9" w14:textId="77777777" w:rsidR="00D24C10" w:rsidRDefault="00D24C10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72D65631" w14:textId="77777777" w:rsidR="00D24C10" w:rsidRDefault="00D24C10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7FEE2694" w14:textId="77777777" w:rsidR="00D24C10" w:rsidRDefault="00D24C10" w:rsidP="00D24C10">
      <w:pPr>
        <w:spacing w:before="100" w:beforeAutospacing="1" w:after="100" w:afterAutospacing="1"/>
        <w:textAlignment w:val="baseline"/>
        <w:rPr>
          <w:rFonts w:eastAsia="Times New Roman" w:cs="Times New Roman"/>
          <w:b/>
          <w:bCs/>
          <w:szCs w:val="24"/>
        </w:rPr>
      </w:pPr>
    </w:p>
    <w:p w14:paraId="4EE1DD22" w14:textId="77777777" w:rsidR="00D24C10" w:rsidRDefault="00D24C10" w:rsidP="00D24C10">
      <w:pPr>
        <w:spacing w:before="100" w:beforeAutospacing="1" w:after="100" w:afterAutospacing="1"/>
        <w:textAlignment w:val="baseline"/>
        <w:rPr>
          <w:rFonts w:eastAsia="Times New Roman" w:cs="Times New Roman"/>
          <w:b/>
          <w:bCs/>
          <w:szCs w:val="24"/>
        </w:rPr>
      </w:pPr>
    </w:p>
    <w:p w14:paraId="2BC866B3" w14:textId="77777777" w:rsidR="00D24C10" w:rsidRDefault="00D24C10" w:rsidP="00D24C10">
      <w:pPr>
        <w:spacing w:before="100" w:beforeAutospacing="1" w:after="100" w:afterAutospacing="1"/>
        <w:textAlignment w:val="baseline"/>
        <w:rPr>
          <w:rFonts w:eastAsia="Times New Roman" w:cs="Times New Roman"/>
          <w:b/>
          <w:bCs/>
          <w:szCs w:val="24"/>
        </w:rPr>
      </w:pPr>
    </w:p>
    <w:p w14:paraId="48A63541" w14:textId="77777777" w:rsidR="00D24C10" w:rsidRDefault="00D24C10" w:rsidP="00D24C10">
      <w:pPr>
        <w:spacing w:before="100" w:beforeAutospacing="1" w:after="100" w:afterAutospacing="1"/>
        <w:textAlignment w:val="baseline"/>
        <w:rPr>
          <w:rFonts w:eastAsia="Times New Roman" w:cs="Times New Roman"/>
          <w:b/>
          <w:bCs/>
          <w:szCs w:val="24"/>
        </w:rPr>
      </w:pPr>
    </w:p>
    <w:p w14:paraId="15D0FDAA" w14:textId="77777777" w:rsidR="00D24C10" w:rsidRDefault="00D24C10" w:rsidP="00D24C10">
      <w:pPr>
        <w:spacing w:before="100" w:beforeAutospacing="1" w:after="100" w:afterAutospacing="1"/>
        <w:textAlignment w:val="baseline"/>
        <w:rPr>
          <w:rFonts w:eastAsia="Times New Roman" w:cs="Times New Roman"/>
          <w:b/>
          <w:bCs/>
          <w:szCs w:val="24"/>
        </w:rPr>
      </w:pPr>
    </w:p>
    <w:p w14:paraId="506DD9E2" w14:textId="77777777" w:rsidR="00D24C10" w:rsidRDefault="00D24C10" w:rsidP="00D24C10">
      <w:pPr>
        <w:spacing w:before="100" w:beforeAutospacing="1" w:after="100" w:afterAutospacing="1"/>
        <w:textAlignment w:val="baseline"/>
        <w:rPr>
          <w:rFonts w:eastAsia="Times New Roman" w:cs="Times New Roman"/>
          <w:b/>
          <w:bCs/>
          <w:szCs w:val="24"/>
        </w:rPr>
      </w:pPr>
    </w:p>
    <w:p w14:paraId="1282774F" w14:textId="77777777" w:rsidR="00D24C10" w:rsidRDefault="00D24C10" w:rsidP="00D24C10">
      <w:pPr>
        <w:spacing w:before="100" w:beforeAutospacing="1" w:after="100" w:afterAutospacing="1"/>
        <w:textAlignment w:val="baseline"/>
        <w:rPr>
          <w:rFonts w:eastAsia="Times New Roman" w:cs="Times New Roman"/>
          <w:b/>
          <w:bCs/>
          <w:szCs w:val="24"/>
        </w:rPr>
      </w:pPr>
    </w:p>
    <w:p w14:paraId="3D538389" w14:textId="77777777" w:rsidR="00D24C10" w:rsidRDefault="00D24C10" w:rsidP="00D24C10">
      <w:pPr>
        <w:spacing w:before="100" w:beforeAutospacing="1" w:after="100" w:afterAutospacing="1"/>
        <w:textAlignment w:val="baseline"/>
        <w:rPr>
          <w:rFonts w:eastAsia="Times New Roman" w:cs="Times New Roman"/>
          <w:b/>
          <w:bCs/>
          <w:szCs w:val="24"/>
        </w:rPr>
      </w:pPr>
    </w:p>
    <w:p w14:paraId="730DABB5" w14:textId="77777777" w:rsidR="00D24C10" w:rsidRDefault="00D24C10" w:rsidP="00D24C10">
      <w:pPr>
        <w:spacing w:before="100" w:beforeAutospacing="1" w:after="100" w:afterAutospacing="1"/>
        <w:textAlignment w:val="baseline"/>
        <w:rPr>
          <w:rFonts w:eastAsia="Times New Roman" w:cs="Times New Roman"/>
          <w:b/>
          <w:bCs/>
          <w:szCs w:val="24"/>
        </w:rPr>
      </w:pPr>
    </w:p>
    <w:p w14:paraId="6DA42268" w14:textId="77777777" w:rsidR="00D24C10" w:rsidRDefault="00D24C10" w:rsidP="00D24C10">
      <w:pPr>
        <w:spacing w:before="100" w:beforeAutospacing="1" w:after="100" w:afterAutospacing="1"/>
        <w:textAlignment w:val="baseline"/>
        <w:rPr>
          <w:rFonts w:eastAsia="Times New Roman" w:cs="Times New Roman"/>
          <w:b/>
          <w:bCs/>
          <w:szCs w:val="24"/>
        </w:rPr>
      </w:pPr>
    </w:p>
    <w:p w14:paraId="50CB8966" w14:textId="77777777" w:rsidR="00D24C10" w:rsidRDefault="00D24C10" w:rsidP="00D24C10">
      <w:pPr>
        <w:spacing w:before="100" w:beforeAutospacing="1" w:after="100" w:afterAutospacing="1"/>
        <w:textAlignment w:val="baseline"/>
        <w:rPr>
          <w:rFonts w:eastAsia="Times New Roman" w:cs="Times New Roman"/>
          <w:b/>
          <w:bCs/>
          <w:szCs w:val="24"/>
        </w:rPr>
      </w:pPr>
    </w:p>
    <w:p w14:paraId="6FF9846A" w14:textId="75C0E9D9" w:rsidR="00366947" w:rsidRPr="00D24C10" w:rsidRDefault="00D24C10" w:rsidP="00D24C10">
      <w:pPr>
        <w:spacing w:before="100" w:beforeAutospacing="1" w:after="100" w:afterAutospacing="1"/>
        <w:textAlignment w:val="baseline"/>
        <w:rPr>
          <w:rFonts w:eastAsia="Times New Roman" w:cs="Times New Roman"/>
          <w:szCs w:val="24"/>
        </w:rPr>
      </w:pPr>
      <w:r w:rsidRPr="7877049B">
        <w:rPr>
          <w:rFonts w:eastAsia="Times New Roman" w:cs="Times New Roman"/>
          <w:b/>
          <w:bCs/>
          <w:szCs w:val="24"/>
        </w:rPr>
        <w:lastRenderedPageBreak/>
        <w:t>Supplemental Table 3.</w:t>
      </w:r>
      <w:r w:rsidRPr="7877049B">
        <w:rPr>
          <w:rFonts w:eastAsia="Times New Roman" w:cs="Times New Roman"/>
          <w:szCs w:val="24"/>
        </w:rPr>
        <w:t xml:space="preserve"> ICD 9 and 10 codes and keywords used as exclusion criteria for the non-metastatic invasive CRC cohort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BB6BFF" w:rsidRPr="005B3FAB" w14:paraId="5C6EF02B" w14:textId="77777777" w:rsidTr="00BB6BFF">
        <w:tc>
          <w:tcPr>
            <w:tcW w:w="93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CA7D3E" w14:textId="0BC2781E" w:rsidR="00BB6BFF" w:rsidRPr="005B3FAB" w:rsidRDefault="00BB6BFF" w:rsidP="00BB6BFF">
            <w:pPr>
              <w:spacing w:before="100" w:beforeAutospacing="1" w:after="100" w:afterAutospacing="1" w:line="0" w:lineRule="atLeast"/>
              <w:ind w:left="180"/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5B3FAB">
              <w:rPr>
                <w:rFonts w:eastAsia="Times New Roman" w:cs="Times New Roman"/>
                <w:b/>
                <w:sz w:val="22"/>
              </w:rPr>
              <w:t>ICD 9 </w:t>
            </w:r>
          </w:p>
        </w:tc>
      </w:tr>
      <w:tr w:rsidR="00BB6BFF" w:rsidRPr="005B3FAB" w14:paraId="009FAFA2" w14:textId="77777777" w:rsidTr="00BB6BFF">
        <w:tc>
          <w:tcPr>
            <w:tcW w:w="9360" w:type="dxa"/>
            <w:gridSpan w:val="3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auto"/>
            <w:hideMark/>
          </w:tcPr>
          <w:p w14:paraId="27007624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-Secondary and unspecified malignant neoplasm of lymph nodes  </w:t>
            </w:r>
          </w:p>
          <w:p w14:paraId="57C118B8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0-Secondary and unspecified malignant neoplasm of lymph nodes of head, face, and neck  </w:t>
            </w:r>
          </w:p>
          <w:p w14:paraId="25DE3C49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1-Secondary and unspecified malignant neoplasm of intrathoracic lymph nodes  </w:t>
            </w:r>
          </w:p>
          <w:p w14:paraId="59BB9682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2-Secondary and unspecified malignant neoplasm of intra-abdominal lymph nodes  </w:t>
            </w:r>
          </w:p>
          <w:p w14:paraId="0C89D8D7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3-Secondary and unspecified malignant neoplasm of lymph nodes of axilla and upper limb  </w:t>
            </w:r>
          </w:p>
          <w:p w14:paraId="1F505AE4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5-Secondary and unspecified malignant neoplasm of lymph nodes of inguinal region and lower limb  </w:t>
            </w:r>
          </w:p>
          <w:p w14:paraId="68BBABCD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6-Secondary and unspecified malignant neoplasm of intrapelvic lymph nodes  </w:t>
            </w:r>
          </w:p>
          <w:p w14:paraId="02BAC28D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8-Secondary and unspecified malignant neoplasm of lymph nodes of multiple sites  </w:t>
            </w:r>
          </w:p>
          <w:p w14:paraId="51C63DFD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6.9-Secondary and unspecified malignant neoplasm of lymph nodes, site unspecified  </w:t>
            </w:r>
          </w:p>
          <w:p w14:paraId="3D44F78B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-Secondary malignant neoplasm of respiratory and digestive systems  </w:t>
            </w:r>
          </w:p>
          <w:p w14:paraId="19D957CE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0-Secondary malignant neoplasm of lung  </w:t>
            </w:r>
          </w:p>
          <w:p w14:paraId="420A382D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1-Secondary malignant neoplasm of mediastinum  </w:t>
            </w:r>
          </w:p>
          <w:p w14:paraId="1D19F4FC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2-Secondary malignant neoplasm of pleura  </w:t>
            </w:r>
          </w:p>
          <w:p w14:paraId="07D82AD6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3-Secondary malignant neoplasm of other respiratory organs  </w:t>
            </w:r>
          </w:p>
          <w:p w14:paraId="0AF00B91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4-Secondary malignant neoplasm of small intestine including duodenum  </w:t>
            </w:r>
          </w:p>
          <w:p w14:paraId="35F87984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5-Secondary malignant neoplasm of large intestine and rectum  </w:t>
            </w:r>
          </w:p>
          <w:p w14:paraId="185A8D81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6-Secondary malignant neoplasm of retroperitoneum and peritoneum  </w:t>
            </w:r>
          </w:p>
          <w:p w14:paraId="64F34B74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7-Malignant neoplasm of liver, secondary  </w:t>
            </w:r>
          </w:p>
          <w:p w14:paraId="64A286D1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7.8-Secondary malignant neoplasm of other digestive organs and spleen  </w:t>
            </w:r>
          </w:p>
          <w:p w14:paraId="4A1AEC6C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-Secondary malignant neoplasm of other specified sites  </w:t>
            </w:r>
          </w:p>
          <w:p w14:paraId="05ECC5AD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0-Secondary malignant neoplasm of kidney  </w:t>
            </w:r>
          </w:p>
          <w:p w14:paraId="67683A8A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1-Secondary malignant neoplasm of other urinary organs  </w:t>
            </w:r>
          </w:p>
          <w:p w14:paraId="249A9EEB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2-Secondary malignant neoplasm of skin  </w:t>
            </w:r>
          </w:p>
          <w:p w14:paraId="5ACF6E98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3-Secondary malignant neoplasm of brain and spinal cord  </w:t>
            </w:r>
          </w:p>
          <w:p w14:paraId="62D29329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4-Secondary malignant neoplasm of other parts of nervous system  </w:t>
            </w:r>
          </w:p>
          <w:p w14:paraId="436472D9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5-Secondary malignant neoplasm of bone and bone marrow  </w:t>
            </w:r>
          </w:p>
          <w:p w14:paraId="7F96B855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6-Secondary malignant neoplasm of ovary  </w:t>
            </w:r>
          </w:p>
          <w:p w14:paraId="542A9C59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7-Secondary malignant neoplasm of adrenal gland  </w:t>
            </w:r>
          </w:p>
          <w:p w14:paraId="01BCEBC3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8-Secondary malignant neoplasm of other specified sites  </w:t>
            </w:r>
          </w:p>
          <w:p w14:paraId="47AD3AC2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81-Secondary malignant neoplasm of breast  </w:t>
            </w:r>
          </w:p>
          <w:p w14:paraId="5BB3F0AE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82-Secondary malignant neoplasm of genital organs  </w:t>
            </w:r>
          </w:p>
          <w:p w14:paraId="212529A4" w14:textId="77777777" w:rsidR="00BB6BFF" w:rsidRPr="005B3FAB" w:rsidRDefault="00BB6BFF" w:rsidP="00BB6BFF">
            <w:pPr>
              <w:spacing w:before="0" w:after="0" w:line="0" w:lineRule="atLeast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98.89-Secondary malignant neoplasm of other specified sites </w:t>
            </w:r>
          </w:p>
        </w:tc>
      </w:tr>
      <w:tr w:rsidR="00BB6BFF" w:rsidRPr="005B3FAB" w14:paraId="1870BEC5" w14:textId="77777777" w:rsidTr="00BB6BFF">
        <w:tc>
          <w:tcPr>
            <w:tcW w:w="9360" w:type="dxa"/>
            <w:gridSpan w:val="3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D971797" w14:textId="3E86BB50" w:rsidR="00BB6BFF" w:rsidRPr="005B3FAB" w:rsidRDefault="00BB6BFF" w:rsidP="00BB6BFF">
            <w:pPr>
              <w:spacing w:before="100" w:beforeAutospacing="1" w:after="100" w:afterAutospacing="1" w:line="0" w:lineRule="atLeast"/>
              <w:ind w:left="180"/>
              <w:textAlignment w:val="baseline"/>
              <w:rPr>
                <w:rFonts w:eastAsia="Times New Roman" w:cs="Times New Roman"/>
                <w:b/>
                <w:sz w:val="22"/>
              </w:rPr>
            </w:pPr>
            <w:r w:rsidRPr="005B3FAB">
              <w:rPr>
                <w:rFonts w:eastAsia="Times New Roman" w:cs="Times New Roman"/>
                <w:b/>
                <w:sz w:val="22"/>
              </w:rPr>
              <w:t>ICD 10 </w:t>
            </w:r>
          </w:p>
        </w:tc>
      </w:tr>
      <w:tr w:rsidR="00BB6BFF" w:rsidRPr="005B3FAB" w14:paraId="47B1D3C1" w14:textId="77777777" w:rsidTr="00BB6BFF">
        <w:tc>
          <w:tcPr>
            <w:tcW w:w="9360" w:type="dxa"/>
            <w:gridSpan w:val="3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clear" w:color="auto" w:fill="auto"/>
          </w:tcPr>
          <w:p w14:paraId="12948FD4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 xml:space="preserve">C77.0-Secondary and unspecified malignant neoplasm of lymph nodes of head, </w:t>
            </w:r>
            <w:proofErr w:type="gramStart"/>
            <w:r w:rsidRPr="005B3FAB">
              <w:rPr>
                <w:rFonts w:eastAsia="Times New Roman" w:cs="Times New Roman"/>
                <w:sz w:val="22"/>
              </w:rPr>
              <w:t>face</w:t>
            </w:r>
            <w:proofErr w:type="gramEnd"/>
            <w:r w:rsidRPr="005B3FAB">
              <w:rPr>
                <w:rFonts w:eastAsia="Times New Roman" w:cs="Times New Roman"/>
                <w:sz w:val="22"/>
              </w:rPr>
              <w:t xml:space="preserve"> and neck  </w:t>
            </w:r>
          </w:p>
          <w:p w14:paraId="685E6B6A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1-Secondary and unspecified malignant neoplasm of intrathoracic lymph nodes  </w:t>
            </w:r>
          </w:p>
          <w:p w14:paraId="094BB294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2-Secondary and unspecified malignant neoplasm of intra-abdominal lymph nodes  </w:t>
            </w:r>
          </w:p>
          <w:p w14:paraId="380E8EEA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3-Secondary and unspecified malignant neoplasm of axilla and upper limb lymph nodes  </w:t>
            </w:r>
          </w:p>
          <w:p w14:paraId="218D74DC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4-Secondary and unspecified malignant neoplasm of inguinal and lower limb lymph nodes  </w:t>
            </w:r>
          </w:p>
          <w:p w14:paraId="4AC8EB32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5-Secondary and unspecified malignant neoplasm of intrapelvic lymph nodes  </w:t>
            </w:r>
          </w:p>
          <w:p w14:paraId="18F3BDC0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8-Secondary and unspecified malignant neoplasm of lymph nodes of multiple regions  </w:t>
            </w:r>
          </w:p>
          <w:p w14:paraId="59C32765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7.9-Secondary and unspecified malignant neoplasm of lymph node, unspecified  </w:t>
            </w:r>
          </w:p>
          <w:p w14:paraId="2ECB33D2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00-Secondary malignant neoplasm of unspecified lung  </w:t>
            </w:r>
          </w:p>
          <w:p w14:paraId="448FC8DE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1-Secondary malignant neoplasm of mediastinum  </w:t>
            </w:r>
          </w:p>
          <w:p w14:paraId="5B19D4B9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2-Secondary malignant neoplasm of pleura  </w:t>
            </w:r>
          </w:p>
          <w:p w14:paraId="0902A284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39-Secondary malignant neoplasm of other respiratory organs  </w:t>
            </w:r>
          </w:p>
          <w:p w14:paraId="4521453F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lastRenderedPageBreak/>
              <w:t>C78.4-Secondary malignant neoplasm of small intestine  </w:t>
            </w:r>
          </w:p>
          <w:p w14:paraId="286A4A92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5-Secondary malignant neoplasm of large intestine and rectum  </w:t>
            </w:r>
          </w:p>
          <w:p w14:paraId="10BB7DDC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6-Secondary malignant neoplasm of retroperitoneum and peritoneum  </w:t>
            </w:r>
          </w:p>
          <w:p w14:paraId="03D82AF4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7-Secondary malignant neoplasm of liver and intrahepatic bile duct  </w:t>
            </w:r>
          </w:p>
          <w:p w14:paraId="16F497CD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7-Secondary malignant neoplasm of liver and intrahepatic bile duct  </w:t>
            </w:r>
          </w:p>
          <w:p w14:paraId="4070600D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8.89-Secondary malignant neoplasm of other digestive organs  </w:t>
            </w:r>
          </w:p>
          <w:p w14:paraId="32219EA0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00-Secondary malignant neoplasm of unspecified kidney and renal pelvis  </w:t>
            </w:r>
          </w:p>
          <w:p w14:paraId="4ECF3A0A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11-Secondary malignant neoplasm of bladder  </w:t>
            </w:r>
          </w:p>
          <w:p w14:paraId="7EF26A45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19-Secondary malignant neoplasm of other urinary organs  </w:t>
            </w:r>
          </w:p>
          <w:p w14:paraId="34E3D4B3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2-Secondary malignant neoplasm of skin  </w:t>
            </w:r>
          </w:p>
          <w:p w14:paraId="2363A5C7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31-Secondary malignant neoplasm of brain  </w:t>
            </w:r>
          </w:p>
          <w:p w14:paraId="40DB9976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32-Secondary malignant neoplasm of cerebral meninges  </w:t>
            </w:r>
          </w:p>
          <w:p w14:paraId="439B195C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49-Secondary malignant neoplasm of other parts of nervous system  </w:t>
            </w:r>
          </w:p>
          <w:p w14:paraId="3028C1EE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51-Secondary malignant neoplasm of bone  </w:t>
            </w:r>
          </w:p>
          <w:p w14:paraId="26A48355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52-Secondary malignant neoplasm of bone marrow  </w:t>
            </w:r>
          </w:p>
          <w:p w14:paraId="104F0C61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60-Secondary malignant neoplasm of unspecified ovary  </w:t>
            </w:r>
          </w:p>
          <w:p w14:paraId="439A9711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70-Secondary malignant neoplasm of unspecified adrenal gland  </w:t>
            </w:r>
          </w:p>
          <w:p w14:paraId="1CA23900" w14:textId="77777777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81-Secondary malignant neoplasm of breast  </w:t>
            </w:r>
          </w:p>
          <w:p w14:paraId="47ACB53E" w14:textId="75B489F9" w:rsidR="00BB6BFF" w:rsidRPr="005B3FAB" w:rsidRDefault="00BB6BFF" w:rsidP="00BB6BFF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C79.82-Secondary malignant neoplasm of genital organs</w:t>
            </w:r>
            <w:r w:rsidRPr="005B3FAB">
              <w:rPr>
                <w:rFonts w:eastAsia="Times New Roman" w:cs="Times New Roman"/>
                <w:sz w:val="22"/>
              </w:rPr>
              <w:br/>
              <w:t>C79.89-Secondary malignant neoplasm of other specified sites </w:t>
            </w:r>
          </w:p>
        </w:tc>
      </w:tr>
      <w:tr w:rsidR="00BB6BFF" w:rsidRPr="005B3FAB" w14:paraId="66434C2E" w14:textId="77777777" w:rsidTr="00BB6BFF">
        <w:tc>
          <w:tcPr>
            <w:tcW w:w="9360" w:type="dxa"/>
            <w:gridSpan w:val="3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2186F6" w14:textId="77777777" w:rsidR="00BB6BFF" w:rsidRPr="005B3FAB" w:rsidRDefault="00BB6BFF" w:rsidP="00BB6BFF">
            <w:pPr>
              <w:spacing w:before="100" w:beforeAutospacing="1" w:after="100" w:afterAutospacing="1" w:line="0" w:lineRule="atLeast"/>
              <w:ind w:left="180"/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5B3FAB">
              <w:rPr>
                <w:rFonts w:eastAsia="Times New Roman" w:cs="Times New Roman"/>
                <w:b/>
                <w:sz w:val="22"/>
              </w:rPr>
              <w:t>Keywords </w:t>
            </w:r>
          </w:p>
        </w:tc>
      </w:tr>
      <w:tr w:rsidR="00BB6BFF" w:rsidRPr="005B3FAB" w14:paraId="7D243EED" w14:textId="77777777" w:rsidTr="00F76B19"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B1C68B1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 xml:space="preserve">well differentiated </w:t>
            </w:r>
            <w:proofErr w:type="gramStart"/>
            <w:r w:rsidRPr="005B3FAB">
              <w:rPr>
                <w:rFonts w:eastAsia="Times New Roman" w:cs="Times New Roman"/>
                <w:sz w:val="22"/>
              </w:rPr>
              <w:t>neuroendocrine</w:t>
            </w:r>
            <w:proofErr w:type="gramEnd"/>
            <w:r w:rsidRPr="005B3FAB">
              <w:rPr>
                <w:rFonts w:eastAsia="Times New Roman" w:cs="Times New Roman"/>
                <w:sz w:val="22"/>
              </w:rPr>
              <w:t> </w:t>
            </w:r>
          </w:p>
          <w:p w14:paraId="1BE92239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stage III rectal </w:t>
            </w:r>
          </w:p>
          <w:p w14:paraId="59D2A8F7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stage III colorectal </w:t>
            </w:r>
          </w:p>
          <w:p w14:paraId="01A8F7C8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stage III colon </w:t>
            </w:r>
          </w:p>
          <w:p w14:paraId="4A366449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0n1 </w:t>
            </w:r>
          </w:p>
          <w:p w14:paraId="23B219F1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0n2 </w:t>
            </w:r>
          </w:p>
          <w:p w14:paraId="0299F431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0n3 </w:t>
            </w:r>
          </w:p>
          <w:p w14:paraId="6739B3C5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n1 </w:t>
            </w:r>
          </w:p>
          <w:p w14:paraId="0F4FE2A0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n2 </w:t>
            </w:r>
          </w:p>
        </w:tc>
        <w:tc>
          <w:tcPr>
            <w:tcW w:w="31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A007F0F" w14:textId="4BA4E0C6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1n3 </w:t>
            </w:r>
          </w:p>
          <w:p w14:paraId="00176474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2n1 </w:t>
            </w:r>
          </w:p>
          <w:p w14:paraId="1C756F50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2n2 </w:t>
            </w:r>
          </w:p>
          <w:p w14:paraId="7CC79D41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2n3 </w:t>
            </w:r>
          </w:p>
          <w:p w14:paraId="5DBDDC8F" w14:textId="603C1A3E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3n1 </w:t>
            </w:r>
          </w:p>
          <w:p w14:paraId="57C33031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3n2 </w:t>
            </w:r>
          </w:p>
          <w:p w14:paraId="761CA442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3n3 </w:t>
            </w:r>
          </w:p>
          <w:p w14:paraId="43D67DB9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N1 </w:t>
            </w:r>
          </w:p>
          <w:p w14:paraId="08840448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N2 </w:t>
            </w:r>
          </w:p>
        </w:tc>
        <w:tc>
          <w:tcPr>
            <w:tcW w:w="31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0A25AC5" w14:textId="501D20E6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pN1 </w:t>
            </w:r>
          </w:p>
          <w:p w14:paraId="4F811D65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pN2 </w:t>
            </w:r>
          </w:p>
          <w:p w14:paraId="27517FC3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Stage IV rectal </w:t>
            </w:r>
          </w:p>
          <w:p w14:paraId="7C9F2E08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Stage IV colon </w:t>
            </w:r>
          </w:p>
          <w:p w14:paraId="01B5F314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Stage IV colorectal </w:t>
            </w:r>
          </w:p>
          <w:p w14:paraId="3C3AF7A5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T3 N1 rectal </w:t>
            </w:r>
          </w:p>
          <w:p w14:paraId="3D3B4352" w14:textId="77777777" w:rsidR="00BB6BFF" w:rsidRPr="005B3FAB" w:rsidRDefault="00BB6BFF" w:rsidP="00F76B19">
            <w:pPr>
              <w:spacing w:before="0" w:after="0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T3N1 rectal </w:t>
            </w:r>
          </w:p>
          <w:p w14:paraId="25926B1F" w14:textId="77777777" w:rsidR="00BB6BFF" w:rsidRPr="005B3FAB" w:rsidRDefault="00BB6BFF" w:rsidP="00F76B19">
            <w:pPr>
              <w:spacing w:before="0" w:after="0" w:line="0" w:lineRule="atLeast"/>
              <w:ind w:left="180"/>
              <w:textAlignment w:val="baseline"/>
              <w:rPr>
                <w:rFonts w:eastAsia="Times New Roman" w:cs="Times New Roman"/>
                <w:sz w:val="22"/>
              </w:rPr>
            </w:pPr>
            <w:r w:rsidRPr="005B3FAB">
              <w:rPr>
                <w:rFonts w:eastAsia="Times New Roman" w:cs="Times New Roman"/>
                <w:sz w:val="22"/>
              </w:rPr>
              <w:t>uN1 rectal </w:t>
            </w:r>
          </w:p>
        </w:tc>
      </w:tr>
    </w:tbl>
    <w:p w14:paraId="46DD98BC" w14:textId="09CCC96F" w:rsidR="008A65D8" w:rsidRPr="005B3FAB" w:rsidRDefault="008A65D8" w:rsidP="00D24C10">
      <w:pPr>
        <w:spacing w:before="100" w:beforeAutospacing="1" w:after="100" w:afterAutospacing="1"/>
        <w:textAlignment w:val="baseline"/>
        <w:rPr>
          <w:rFonts w:eastAsia="Times New Roman" w:cs="Times New Roman"/>
          <w:szCs w:val="24"/>
        </w:rPr>
      </w:pPr>
    </w:p>
    <w:sectPr w:rsidR="008A65D8" w:rsidRPr="005B3FA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DC0CF" w14:textId="77777777" w:rsidR="00777D39" w:rsidRDefault="00777D39" w:rsidP="00117666">
      <w:pPr>
        <w:spacing w:after="0"/>
      </w:pPr>
      <w:r>
        <w:separator/>
      </w:r>
    </w:p>
  </w:endnote>
  <w:endnote w:type="continuationSeparator" w:id="0">
    <w:p w14:paraId="301F93CA" w14:textId="77777777" w:rsidR="00777D39" w:rsidRDefault="00777D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3F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3F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3F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3FA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D6CD4" w14:textId="77777777" w:rsidR="00777D39" w:rsidRDefault="00777D39" w:rsidP="00117666">
      <w:pPr>
        <w:spacing w:after="0"/>
      </w:pPr>
      <w:r>
        <w:separator/>
      </w:r>
    </w:p>
  </w:footnote>
  <w:footnote w:type="continuationSeparator" w:id="0">
    <w:p w14:paraId="5C74BC66" w14:textId="77777777" w:rsidR="00777D39" w:rsidRDefault="00777D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1E7DCE"/>
    <w:multiLevelType w:val="multilevel"/>
    <w:tmpl w:val="44AE5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705154"/>
    <w:multiLevelType w:val="multilevel"/>
    <w:tmpl w:val="B4E08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AA1D96"/>
    <w:multiLevelType w:val="multilevel"/>
    <w:tmpl w:val="8F5EA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106CAB"/>
    <w:multiLevelType w:val="hybridMultilevel"/>
    <w:tmpl w:val="78188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1665CB"/>
    <w:multiLevelType w:val="multilevel"/>
    <w:tmpl w:val="B6D0B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4706B7"/>
    <w:multiLevelType w:val="multilevel"/>
    <w:tmpl w:val="8B280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BC17C6"/>
    <w:multiLevelType w:val="multilevel"/>
    <w:tmpl w:val="839C9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9D74A4C"/>
    <w:multiLevelType w:val="hybridMultilevel"/>
    <w:tmpl w:val="0A689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0A30E4"/>
    <w:multiLevelType w:val="multilevel"/>
    <w:tmpl w:val="D31C7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4E7CA3"/>
    <w:multiLevelType w:val="multilevel"/>
    <w:tmpl w:val="807ED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75E4C6F"/>
    <w:multiLevelType w:val="multilevel"/>
    <w:tmpl w:val="1D187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B1148B"/>
    <w:multiLevelType w:val="hybridMultilevel"/>
    <w:tmpl w:val="BEE03ECA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6" w15:restartNumberingAfterBreak="0">
    <w:nsid w:val="406F17EB"/>
    <w:multiLevelType w:val="hybridMultilevel"/>
    <w:tmpl w:val="815C0B2E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7" w15:restartNumberingAfterBreak="0">
    <w:nsid w:val="43055C94"/>
    <w:multiLevelType w:val="multilevel"/>
    <w:tmpl w:val="DC08A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5877E13"/>
    <w:multiLevelType w:val="multilevel"/>
    <w:tmpl w:val="09206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BE111C"/>
    <w:multiLevelType w:val="multilevel"/>
    <w:tmpl w:val="3B9AF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6E29A7"/>
    <w:multiLevelType w:val="multilevel"/>
    <w:tmpl w:val="44840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31C6816"/>
    <w:multiLevelType w:val="multilevel"/>
    <w:tmpl w:val="D5C47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3BC5DC9"/>
    <w:multiLevelType w:val="hybridMultilevel"/>
    <w:tmpl w:val="6F207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6785539">
    <w:abstractNumId w:val="0"/>
  </w:num>
  <w:num w:numId="2" w16cid:durableId="451554655">
    <w:abstractNumId w:val="19"/>
  </w:num>
  <w:num w:numId="3" w16cid:durableId="271476412">
    <w:abstractNumId w:val="3"/>
  </w:num>
  <w:num w:numId="4" w16cid:durableId="2081245155">
    <w:abstractNumId w:val="24"/>
  </w:num>
  <w:num w:numId="5" w16cid:durableId="10945970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0537190">
    <w:abstractNumId w:val="8"/>
  </w:num>
  <w:num w:numId="7" w16cid:durableId="243540130">
    <w:abstractNumId w:val="25"/>
  </w:num>
  <w:num w:numId="8" w16cid:durableId="1641692749">
    <w:abstractNumId w:val="25"/>
  </w:num>
  <w:num w:numId="9" w16cid:durableId="1042053118">
    <w:abstractNumId w:val="25"/>
  </w:num>
  <w:num w:numId="10" w16cid:durableId="1772045247">
    <w:abstractNumId w:val="25"/>
  </w:num>
  <w:num w:numId="11" w16cid:durableId="1717506333">
    <w:abstractNumId w:val="25"/>
  </w:num>
  <w:num w:numId="12" w16cid:durableId="1246768282">
    <w:abstractNumId w:val="25"/>
  </w:num>
  <w:num w:numId="13" w16cid:durableId="1382708249">
    <w:abstractNumId w:val="8"/>
  </w:num>
  <w:num w:numId="14" w16cid:durableId="48693762">
    <w:abstractNumId w:val="6"/>
  </w:num>
  <w:num w:numId="15" w16cid:durableId="584538532">
    <w:abstractNumId w:val="6"/>
  </w:num>
  <w:num w:numId="16" w16cid:durableId="1849636629">
    <w:abstractNumId w:val="6"/>
  </w:num>
  <w:num w:numId="17" w16cid:durableId="1799569380">
    <w:abstractNumId w:val="6"/>
  </w:num>
  <w:num w:numId="18" w16cid:durableId="255789537">
    <w:abstractNumId w:val="6"/>
  </w:num>
  <w:num w:numId="19" w16cid:durableId="29500759">
    <w:abstractNumId w:val="6"/>
  </w:num>
  <w:num w:numId="20" w16cid:durableId="1138915594">
    <w:abstractNumId w:val="1"/>
  </w:num>
  <w:num w:numId="21" w16cid:durableId="1292857443">
    <w:abstractNumId w:val="12"/>
  </w:num>
  <w:num w:numId="22" w16cid:durableId="1426805450">
    <w:abstractNumId w:val="21"/>
  </w:num>
  <w:num w:numId="23" w16cid:durableId="1585456928">
    <w:abstractNumId w:val="17"/>
  </w:num>
  <w:num w:numId="24" w16cid:durableId="1235701198">
    <w:abstractNumId w:val="18"/>
  </w:num>
  <w:num w:numId="25" w16cid:durableId="828902843">
    <w:abstractNumId w:val="9"/>
  </w:num>
  <w:num w:numId="26" w16cid:durableId="258031901">
    <w:abstractNumId w:val="7"/>
  </w:num>
  <w:num w:numId="27" w16cid:durableId="1474448511">
    <w:abstractNumId w:val="13"/>
  </w:num>
  <w:num w:numId="28" w16cid:durableId="1370690821">
    <w:abstractNumId w:val="10"/>
  </w:num>
  <w:num w:numId="29" w16cid:durableId="165023360">
    <w:abstractNumId w:val="20"/>
  </w:num>
  <w:num w:numId="30" w16cid:durableId="832530085">
    <w:abstractNumId w:val="2"/>
  </w:num>
  <w:num w:numId="31" w16cid:durableId="379785409">
    <w:abstractNumId w:val="22"/>
  </w:num>
  <w:num w:numId="32" w16cid:durableId="965702624">
    <w:abstractNumId w:val="14"/>
  </w:num>
  <w:num w:numId="33" w16cid:durableId="1798798872">
    <w:abstractNumId w:val="4"/>
  </w:num>
  <w:num w:numId="34" w16cid:durableId="1244991367">
    <w:abstractNumId w:val="5"/>
  </w:num>
  <w:num w:numId="35" w16cid:durableId="1671561721">
    <w:abstractNumId w:val="16"/>
  </w:num>
  <w:num w:numId="36" w16cid:durableId="39477156">
    <w:abstractNumId w:val="23"/>
  </w:num>
  <w:num w:numId="37" w16cid:durableId="549534121">
    <w:abstractNumId w:val="15"/>
  </w:num>
  <w:num w:numId="38" w16cid:durableId="1060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F29"/>
    <w:rsid w:val="00077D53"/>
    <w:rsid w:val="00093DB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694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FAB"/>
    <w:rsid w:val="006375C7"/>
    <w:rsid w:val="00654E8F"/>
    <w:rsid w:val="00660D05"/>
    <w:rsid w:val="006820B1"/>
    <w:rsid w:val="006B7D14"/>
    <w:rsid w:val="00700F5D"/>
    <w:rsid w:val="00701727"/>
    <w:rsid w:val="0070566C"/>
    <w:rsid w:val="00714C50"/>
    <w:rsid w:val="00725A7D"/>
    <w:rsid w:val="007501BE"/>
    <w:rsid w:val="00777D39"/>
    <w:rsid w:val="00790BB3"/>
    <w:rsid w:val="007C17E1"/>
    <w:rsid w:val="007C206C"/>
    <w:rsid w:val="00817DD6"/>
    <w:rsid w:val="0083759F"/>
    <w:rsid w:val="008527B0"/>
    <w:rsid w:val="00885156"/>
    <w:rsid w:val="008946A1"/>
    <w:rsid w:val="008A65D8"/>
    <w:rsid w:val="009151AA"/>
    <w:rsid w:val="0093429D"/>
    <w:rsid w:val="00943573"/>
    <w:rsid w:val="00964134"/>
    <w:rsid w:val="00970F7D"/>
    <w:rsid w:val="00994A3D"/>
    <w:rsid w:val="009C2B12"/>
    <w:rsid w:val="00A174D9"/>
    <w:rsid w:val="00A73DFB"/>
    <w:rsid w:val="00A86620"/>
    <w:rsid w:val="00AA4D24"/>
    <w:rsid w:val="00AB6715"/>
    <w:rsid w:val="00B1671E"/>
    <w:rsid w:val="00B25EB8"/>
    <w:rsid w:val="00B37F4D"/>
    <w:rsid w:val="00BB6BFF"/>
    <w:rsid w:val="00C52A7B"/>
    <w:rsid w:val="00C56BAF"/>
    <w:rsid w:val="00C679AA"/>
    <w:rsid w:val="00C75972"/>
    <w:rsid w:val="00CD066B"/>
    <w:rsid w:val="00CE4FEE"/>
    <w:rsid w:val="00D060CF"/>
    <w:rsid w:val="00D24C10"/>
    <w:rsid w:val="00D56516"/>
    <w:rsid w:val="00D86A1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6B19"/>
    <w:rsid w:val="064D45AB"/>
    <w:rsid w:val="3E0E7A46"/>
    <w:rsid w:val="7877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907E8B48-D276-414A-A839-2B5C07C30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D86A17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D86A17"/>
  </w:style>
  <w:style w:type="character" w:customStyle="1" w:styleId="eop">
    <w:name w:val="eop"/>
    <w:basedOn w:val="DefaultParagraphFont"/>
    <w:rsid w:val="00D86A17"/>
  </w:style>
  <w:style w:type="character" w:customStyle="1" w:styleId="spellingerror">
    <w:name w:val="spellingerror"/>
    <w:basedOn w:val="DefaultParagraphFont"/>
    <w:rsid w:val="00D86A17"/>
  </w:style>
  <w:style w:type="character" w:styleId="UnresolvedMention">
    <w:name w:val="Unresolved Mention"/>
    <w:basedOn w:val="DefaultParagraphFont"/>
    <w:uiPriority w:val="99"/>
    <w:semiHidden/>
    <w:unhideWhenUsed/>
    <w:rsid w:val="00D24C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0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95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14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83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0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80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377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964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59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284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478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178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602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42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61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45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903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462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287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088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95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858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912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72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322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683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877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488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673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528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1813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13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02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1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47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86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668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353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297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377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9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832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0919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76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59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45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0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483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639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81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544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547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786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195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9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314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605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0465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90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0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70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45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01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98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7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5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03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1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24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rbara.fingleton@vanderbilt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C2E621-945E-4C0A-A87B-03651D662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5</Pages>
  <Words>1672</Words>
  <Characters>9349</Characters>
  <Application>Microsoft Office Word</Application>
  <DocSecurity>0</DocSecurity>
  <Lines>150</Lines>
  <Paragraphs>55</Paragraphs>
  <ScaleCrop>false</ScaleCrop>
  <Company/>
  <LinksUpToDate>false</LinksUpToDate>
  <CharactersWithSpaces>10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ingleton, Barbara</cp:lastModifiedBy>
  <cp:revision>2</cp:revision>
  <cp:lastPrinted>2013-10-03T12:51:00Z</cp:lastPrinted>
  <dcterms:created xsi:type="dcterms:W3CDTF">2023-07-05T20:11:00Z</dcterms:created>
  <dcterms:modified xsi:type="dcterms:W3CDTF">2023-07-05T20:11:00Z</dcterms:modified>
</cp:coreProperties>
</file>